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AA11" w14:textId="5AF8939D" w:rsidR="00B04236" w:rsidRPr="00FB7C6A" w:rsidRDefault="00B04236" w:rsidP="00B04236">
      <w:pPr>
        <w:spacing w:after="0" w:line="240" w:lineRule="auto"/>
        <w:jc w:val="both"/>
        <w:rPr>
          <w:rFonts w:ascii="Arial" w:hAnsi="Arial" w:cs="Arial"/>
          <w:b/>
          <w:bCs/>
          <w:shd w:val="clear" w:color="auto" w:fill="FFFFFF"/>
        </w:rPr>
      </w:pPr>
      <w:r w:rsidRPr="00FB7C6A">
        <w:rPr>
          <w:rFonts w:ascii="Arial" w:hAnsi="Arial" w:cs="Arial"/>
          <w:b/>
          <w:bCs/>
        </w:rPr>
        <w:t xml:space="preserve">Supplementary Table S3. </w:t>
      </w:r>
      <w:r w:rsidRPr="00FB7C6A">
        <w:rPr>
          <w:rFonts w:ascii="Arial" w:eastAsia="Calibri" w:hAnsi="Arial" w:cs="Arial"/>
          <w:b/>
          <w:bCs/>
          <w:color w:val="000000"/>
        </w:rPr>
        <w:t>M</w:t>
      </w:r>
      <w:r w:rsidRPr="00FB7C6A">
        <w:rPr>
          <w:rFonts w:ascii="Arial" w:eastAsia="Calibri" w:hAnsi="Arial" w:cs="Arial"/>
          <w:b/>
          <w:bCs/>
          <w:noProof/>
        </w:rPr>
        <w:t xml:space="preserve">ultivariable </w:t>
      </w:r>
      <w:r w:rsidRPr="00FB7C6A">
        <w:rPr>
          <w:rFonts w:ascii="Arial" w:hAnsi="Arial" w:cs="Arial"/>
          <w:b/>
          <w:bCs/>
          <w:shd w:val="clear" w:color="auto" w:fill="FFFFFF"/>
        </w:rPr>
        <w:t xml:space="preserve">adjusted multinomial logistic regressions to determine the </w:t>
      </w:r>
      <w:r w:rsidR="00215F06">
        <w:rPr>
          <w:rFonts w:ascii="Arial" w:hAnsi="Arial" w:cs="Arial"/>
          <w:b/>
          <w:bCs/>
          <w:shd w:val="clear" w:color="auto" w:fill="FFFFFF"/>
        </w:rPr>
        <w:t xml:space="preserve">odds </w:t>
      </w:r>
      <w:r w:rsidRPr="00FB7C6A">
        <w:rPr>
          <w:rFonts w:ascii="Arial" w:hAnsi="Arial" w:cs="Arial"/>
          <w:b/>
          <w:bCs/>
          <w:shd w:val="clear" w:color="auto" w:fill="FFFFFF"/>
        </w:rPr>
        <w:t>of having an adverse health profile with weight perceptions (pooled analysis)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1786"/>
        <w:gridCol w:w="1367"/>
        <w:gridCol w:w="516"/>
        <w:gridCol w:w="1239"/>
        <w:gridCol w:w="906"/>
        <w:gridCol w:w="667"/>
        <w:gridCol w:w="1938"/>
        <w:gridCol w:w="906"/>
        <w:gridCol w:w="667"/>
        <w:gridCol w:w="1838"/>
        <w:gridCol w:w="906"/>
      </w:tblGrid>
      <w:tr w:rsidR="00B04236" w:rsidRPr="00795E0F" w14:paraId="0A070F6D" w14:textId="77777777" w:rsidTr="006C43C1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</w:tcPr>
          <w:p w14:paraId="26C51104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A7AD3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6EF96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F594" w14:textId="77777777" w:rsidR="00B04236" w:rsidRDefault="00B04236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ealth profile</w:t>
            </w:r>
          </w:p>
        </w:tc>
      </w:tr>
      <w:tr w:rsidR="00B04236" w:rsidRPr="00795E0F" w14:paraId="7EF996F7" w14:textId="77777777" w:rsidTr="006C43C1">
        <w:trPr>
          <w:trHeight w:val="257"/>
        </w:trPr>
        <w:tc>
          <w:tcPr>
            <w:tcW w:w="0" w:type="auto"/>
          </w:tcPr>
          <w:p w14:paraId="4BE78836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6161A0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0EEB0115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9540D1" w14:textId="77777777" w:rsidR="00B04236" w:rsidRDefault="00B04236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-1 Morbidities</w:t>
            </w:r>
          </w:p>
          <w:p w14:paraId="40E488FD" w14:textId="77777777" w:rsidR="00B04236" w:rsidRPr="007C624B" w:rsidRDefault="00B04236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624B">
              <w:rPr>
                <w:rFonts w:ascii="Arial" w:hAnsi="Arial" w:cs="Arial"/>
                <w:sz w:val="18"/>
                <w:szCs w:val="18"/>
              </w:rPr>
              <w:t>(</w:t>
            </w:r>
            <w:r w:rsidRPr="007C624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7C624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2512</w:t>
            </w:r>
            <w:r w:rsidRPr="007C62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681D71" w14:textId="77777777" w:rsidR="00B04236" w:rsidRDefault="00B04236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 Morbidities</w:t>
            </w:r>
          </w:p>
          <w:p w14:paraId="273E2F20" w14:textId="77777777" w:rsidR="00B04236" w:rsidRPr="007C624B" w:rsidRDefault="00B04236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624B">
              <w:rPr>
                <w:rFonts w:ascii="Arial" w:hAnsi="Arial" w:cs="Arial"/>
                <w:sz w:val="18"/>
                <w:szCs w:val="18"/>
              </w:rPr>
              <w:t>(</w:t>
            </w:r>
            <w:r w:rsidRPr="007C624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7C624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298</w:t>
            </w:r>
            <w:r w:rsidRPr="007C62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7A2A583" w14:textId="77777777" w:rsidR="00B04236" w:rsidRDefault="00B04236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OLE_LINK3"/>
            <w:bookmarkStart w:id="1" w:name="OLE_LINK5"/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 </w:t>
            </w:r>
            <w:bookmarkEnd w:id="1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orbidities</w:t>
            </w:r>
          </w:p>
          <w:p w14:paraId="55B43F9F" w14:textId="77777777" w:rsidR="00B04236" w:rsidRPr="007C624B" w:rsidRDefault="00B04236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624B">
              <w:rPr>
                <w:rFonts w:ascii="Arial" w:hAnsi="Arial" w:cs="Arial"/>
                <w:sz w:val="18"/>
                <w:szCs w:val="18"/>
              </w:rPr>
              <w:t>(</w:t>
            </w:r>
            <w:r w:rsidRPr="007C624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7C624B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180</w:t>
            </w:r>
            <w:r w:rsidRPr="007C62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04236" w:rsidRPr="00795E0F" w14:paraId="75EBB5DF" w14:textId="77777777" w:rsidTr="006C43C1">
        <w:trPr>
          <w:trHeight w:val="257"/>
        </w:trPr>
        <w:tc>
          <w:tcPr>
            <w:tcW w:w="0" w:type="auto"/>
            <w:tcBorders>
              <w:bottom w:val="single" w:sz="4" w:space="0" w:color="auto"/>
            </w:tcBorders>
          </w:tcPr>
          <w:p w14:paraId="48218AA0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FF092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</w:tcPr>
          <w:p w14:paraId="494CDFB7" w14:textId="77777777" w:rsidR="00B04236" w:rsidRPr="00795E0F" w:rsidRDefault="00B04236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52F3EAE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472D4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F1C8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β (95 % C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35EBC9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 w:rsidRPr="00CF1C81"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  <w:t>p</w:t>
            </w:r>
            <w:r w:rsidRPr="00CF1C8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3A33D68" w14:textId="051E3770" w:rsidR="00B04236" w:rsidRPr="00624AD2" w:rsidRDefault="008C027C" w:rsidP="006C43C1">
            <w:pPr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B23F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 w:rsidRPr="00CF1C8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β (95 % C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2FDF148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 w:rsidRPr="00CF1C81"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  <w:t>p</w:t>
            </w:r>
            <w:r w:rsidRPr="00CF1C8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31E1B30" w14:textId="5B923759" w:rsidR="00B04236" w:rsidRPr="00CF1C81" w:rsidRDefault="008C027C" w:rsidP="006C43C1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</w:t>
            </w:r>
            <w:r w:rsidR="00A23F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5FDF3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 w:rsidRPr="00CF1C8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β (95 % C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00E9" w14:textId="77777777" w:rsidR="00B04236" w:rsidRPr="00CF1C81" w:rsidRDefault="00B04236" w:rsidP="006C43C1">
            <w:pPr>
              <w:jc w:val="center"/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</w:pPr>
            <w:r w:rsidRPr="00CF1C81">
              <w:rPr>
                <w:rFonts w:ascii="Arial" w:eastAsia="Calibri" w:hAnsi="Arial" w:cs="Arial"/>
                <w:b/>
                <w:bCs/>
                <w:i/>
                <w:sz w:val="20"/>
                <w:szCs w:val="20"/>
              </w:rPr>
              <w:t>p</w:t>
            </w:r>
            <w:r w:rsidRPr="00CF1C8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04236" w:rsidRPr="00795E0F" w14:paraId="5AB9FD83" w14:textId="77777777" w:rsidTr="006C43C1">
        <w:trPr>
          <w:trHeight w:val="25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AD13EF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0E2B5A2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21E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eight perception 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45EBA6E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gridSpan w:val="3"/>
            <w:vMerge w:val="restart"/>
            <w:tcBorders>
              <w:left w:val="dotted" w:sz="4" w:space="0" w:color="auto"/>
              <w:right w:val="dotted" w:sz="4" w:space="0" w:color="auto"/>
            </w:tcBorders>
          </w:tcPr>
          <w:p w14:paraId="1122D8BE" w14:textId="77777777" w:rsidR="00B04236" w:rsidRPr="00286661" w:rsidRDefault="00B04236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15050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0E1BAA5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3</w:t>
            </w:r>
          </w:p>
        </w:tc>
        <w:tc>
          <w:tcPr>
            <w:tcW w:w="0" w:type="auto"/>
            <w:vAlign w:val="center"/>
          </w:tcPr>
          <w:p w14:paraId="6EC1FDF4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 (0.681; 1.723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23387011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7301185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9</w:t>
            </w:r>
          </w:p>
        </w:tc>
        <w:tc>
          <w:tcPr>
            <w:tcW w:w="0" w:type="auto"/>
            <w:vAlign w:val="center"/>
          </w:tcPr>
          <w:p w14:paraId="1A1CF0E3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2 (1.009; 3.173)</w:t>
            </w:r>
          </w:p>
        </w:tc>
        <w:tc>
          <w:tcPr>
            <w:tcW w:w="0" w:type="auto"/>
            <w:vAlign w:val="center"/>
          </w:tcPr>
          <w:p w14:paraId="6351F893" w14:textId="77777777" w:rsidR="00B04236" w:rsidRPr="00313DF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3DF6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7</w:t>
            </w:r>
          </w:p>
        </w:tc>
      </w:tr>
      <w:tr w:rsidR="00B04236" w:rsidRPr="00795E0F" w14:paraId="6A4E885C" w14:textId="77777777" w:rsidTr="006C43C1">
        <w:trPr>
          <w:trHeight w:val="257"/>
        </w:trPr>
        <w:tc>
          <w:tcPr>
            <w:tcW w:w="0" w:type="auto"/>
            <w:vMerge/>
          </w:tcPr>
          <w:p w14:paraId="2C3F69D3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7CB9853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89F655E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00B05A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37A2112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53881A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15050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299421B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C89FEF7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073EFE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15050">
              <w:rPr>
                <w:rFonts w:ascii="Arial" w:hAnsi="Arial" w:cs="Arial"/>
                <w:sz w:val="18"/>
                <w:szCs w:val="18"/>
              </w:rPr>
              <w:t>referenc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2087A75" w14:textId="77777777" w:rsidR="00B04236" w:rsidRPr="00E852E2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4236" w:rsidRPr="00795E0F" w14:paraId="5ECFDDDE" w14:textId="77777777" w:rsidTr="006C43C1">
        <w:trPr>
          <w:trHeight w:val="25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D2118E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F85026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B279A4C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9571CF1" w14:textId="77777777" w:rsidR="00B04236" w:rsidRPr="00E852E2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DFE2064" w14:textId="77777777" w:rsidR="00B04236" w:rsidRPr="00313D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2D8A2D" w14:textId="77777777" w:rsidR="00B04236" w:rsidRPr="00313D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13D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7</w:t>
            </w:r>
            <w:r w:rsidRPr="00313DF6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693</w:t>
            </w:r>
            <w:r w:rsidRPr="00313DF6">
              <w:rPr>
                <w:rFonts w:ascii="Arial" w:hAnsi="Arial" w:cs="Arial"/>
                <w:sz w:val="18"/>
                <w:szCs w:val="18"/>
              </w:rPr>
              <w:t>; 2.</w:t>
            </w:r>
            <w:r>
              <w:rPr>
                <w:rFonts w:ascii="Arial" w:hAnsi="Arial" w:cs="Arial"/>
                <w:sz w:val="18"/>
                <w:szCs w:val="18"/>
              </w:rPr>
              <w:t>966</w:t>
            </w:r>
            <w:r w:rsidRPr="00313D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31A9EEB" w14:textId="77777777" w:rsidR="00B04236" w:rsidRPr="00E852E2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F4F442F" w14:textId="77777777" w:rsidR="00B04236" w:rsidRPr="00313D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13DF6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6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F79C5E" w14:textId="77777777" w:rsidR="00B04236" w:rsidRPr="00313D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13D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96</w:t>
            </w:r>
            <w:r w:rsidRPr="00313DF6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528</w:t>
            </w:r>
            <w:r w:rsidRPr="00313DF6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5.286</w:t>
            </w:r>
            <w:r w:rsidRPr="00313D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366BBC" w14:textId="77777777" w:rsidR="00B04236" w:rsidRPr="00E852E2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B04236" w:rsidRPr="00795E0F" w14:paraId="2C1C78E3" w14:textId="77777777" w:rsidTr="006C43C1">
        <w:trPr>
          <w:trHeight w:val="25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77F6DEE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EA92CF6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21E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eight perception 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B2EA99D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82DDA7B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223707C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9F09AF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 (0.680; 1.733)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044340BE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3176C0D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8FCF2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9 (1.021; 3.2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2CC209" w14:textId="77777777" w:rsidR="00B04236" w:rsidRPr="001D1A69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1A69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2</w:t>
            </w:r>
          </w:p>
        </w:tc>
      </w:tr>
      <w:tr w:rsidR="00B04236" w:rsidRPr="00795E0F" w14:paraId="1A8B3310" w14:textId="77777777" w:rsidTr="006C43C1">
        <w:trPr>
          <w:trHeight w:val="257"/>
        </w:trPr>
        <w:tc>
          <w:tcPr>
            <w:tcW w:w="0" w:type="auto"/>
            <w:vMerge/>
          </w:tcPr>
          <w:p w14:paraId="5B5656FC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A53D612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1D481FD2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F9865D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9A49E23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538465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E0B152B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A3803D7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F81444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vAlign w:val="center"/>
          </w:tcPr>
          <w:p w14:paraId="452E4148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4236" w:rsidRPr="00795E0F" w14:paraId="50494099" w14:textId="77777777" w:rsidTr="006C43C1">
        <w:trPr>
          <w:trHeight w:val="257"/>
        </w:trPr>
        <w:tc>
          <w:tcPr>
            <w:tcW w:w="0" w:type="auto"/>
            <w:vMerge/>
          </w:tcPr>
          <w:p w14:paraId="6932A05C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63EE86D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466772DE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AE7D40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607C87C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26</w:t>
            </w:r>
          </w:p>
        </w:tc>
        <w:tc>
          <w:tcPr>
            <w:tcW w:w="0" w:type="auto"/>
            <w:vAlign w:val="center"/>
          </w:tcPr>
          <w:p w14:paraId="73A2F46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6 (1.803; 3.265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4D878FA0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49DD68C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37</w:t>
            </w:r>
          </w:p>
        </w:tc>
        <w:tc>
          <w:tcPr>
            <w:tcW w:w="0" w:type="auto"/>
            <w:vAlign w:val="center"/>
          </w:tcPr>
          <w:p w14:paraId="163CA881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6 (2.732; 5.967)</w:t>
            </w:r>
          </w:p>
        </w:tc>
        <w:tc>
          <w:tcPr>
            <w:tcW w:w="0" w:type="auto"/>
            <w:vAlign w:val="center"/>
          </w:tcPr>
          <w:p w14:paraId="30192911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B04236" w:rsidRPr="00795E0F" w14:paraId="4A6DCFD4" w14:textId="77777777" w:rsidTr="006C43C1">
        <w:trPr>
          <w:trHeight w:val="257"/>
        </w:trPr>
        <w:tc>
          <w:tcPr>
            <w:tcW w:w="0" w:type="auto"/>
            <w:vMerge/>
          </w:tcPr>
          <w:p w14:paraId="25401C1A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782E837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13467E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28438AC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57F03B7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BE462A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296AC6B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9618C0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464F8C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66879F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04236" w:rsidRPr="00795E0F" w14:paraId="5D1880D6" w14:textId="77777777" w:rsidTr="006C43C1">
        <w:trPr>
          <w:trHeight w:val="257"/>
        </w:trPr>
        <w:tc>
          <w:tcPr>
            <w:tcW w:w="0" w:type="auto"/>
            <w:vMerge/>
          </w:tcPr>
          <w:p w14:paraId="71CAD599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0D7149C4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E27AF5B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37F1704" w14:textId="77777777" w:rsidR="00B04236" w:rsidRPr="00AC382A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DA2CFF1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102214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3 (0.956; 1.880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7F7FE5B" w14:textId="77777777" w:rsidR="00B04236" w:rsidRPr="00AC382A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FE5BF86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F1690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5 (0.806; 2.02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57C474" w14:textId="77777777" w:rsidR="00B04236" w:rsidRPr="00AC382A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B04236" w:rsidRPr="00795E0F" w14:paraId="4B23AAF4" w14:textId="77777777" w:rsidTr="006C43C1">
        <w:trPr>
          <w:trHeight w:val="257"/>
        </w:trPr>
        <w:tc>
          <w:tcPr>
            <w:tcW w:w="0" w:type="auto"/>
            <w:vMerge/>
          </w:tcPr>
          <w:p w14:paraId="101384C3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7D8D959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5170120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nya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E9301A4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8B2C252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D5CA82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9 (1.104; 2.181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0C6CDD8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5D3B19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5174D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4 (1.274; 3.08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FCBE78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B04236" w:rsidRPr="00795E0F" w14:paraId="3217E073" w14:textId="77777777" w:rsidTr="006C43C1">
        <w:trPr>
          <w:trHeight w:val="257"/>
        </w:trPr>
        <w:tc>
          <w:tcPr>
            <w:tcW w:w="0" w:type="auto"/>
            <w:vMerge/>
          </w:tcPr>
          <w:p w14:paraId="326236AC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7CD82AC4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BED8995" w14:textId="77777777" w:rsidR="00B04236" w:rsidRPr="00795E0F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-21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C3CDA8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CB5662C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1D6C0A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61C6B577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F2C7D8F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D99CF0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vAlign w:val="center"/>
          </w:tcPr>
          <w:p w14:paraId="1F664954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04236" w:rsidRPr="00795E0F" w14:paraId="3F952A8F" w14:textId="77777777" w:rsidTr="006C43C1">
        <w:trPr>
          <w:trHeight w:val="257"/>
        </w:trPr>
        <w:tc>
          <w:tcPr>
            <w:tcW w:w="0" w:type="auto"/>
            <w:vMerge/>
          </w:tcPr>
          <w:p w14:paraId="590A79D0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1EFF8D5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6E29B5CE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-25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130830B" w14:textId="77777777" w:rsidR="00B04236" w:rsidRPr="007F29AE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D201A6E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80</w:t>
            </w:r>
          </w:p>
        </w:tc>
        <w:tc>
          <w:tcPr>
            <w:tcW w:w="0" w:type="auto"/>
            <w:vAlign w:val="center"/>
          </w:tcPr>
          <w:p w14:paraId="63A2DB34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1 (1.155; 3.061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9C053A5" w14:textId="77777777" w:rsidR="00B04236" w:rsidRPr="007F29AE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255E783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0" w:type="auto"/>
            <w:vAlign w:val="center"/>
          </w:tcPr>
          <w:p w14:paraId="149F6F20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4 (0.762; 2.720)</w:t>
            </w:r>
          </w:p>
        </w:tc>
        <w:tc>
          <w:tcPr>
            <w:tcW w:w="0" w:type="auto"/>
            <w:vAlign w:val="center"/>
          </w:tcPr>
          <w:p w14:paraId="4376CCA2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B04236" w:rsidRPr="00795E0F" w14:paraId="7580A6FF" w14:textId="77777777" w:rsidTr="006C43C1">
        <w:trPr>
          <w:trHeight w:val="257"/>
        </w:trPr>
        <w:tc>
          <w:tcPr>
            <w:tcW w:w="0" w:type="auto"/>
            <w:vMerge/>
          </w:tcPr>
          <w:p w14:paraId="588E8345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E4EC74E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5F40E1FC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-29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72A7B0E" w14:textId="77777777" w:rsidR="00B04236" w:rsidRPr="00A4192E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3BFA141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4</w:t>
            </w:r>
          </w:p>
        </w:tc>
        <w:tc>
          <w:tcPr>
            <w:tcW w:w="0" w:type="auto"/>
            <w:vAlign w:val="center"/>
          </w:tcPr>
          <w:p w14:paraId="3999F3EF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1 (0.795; 2.203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622FEFF0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414BB67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21</w:t>
            </w:r>
          </w:p>
        </w:tc>
        <w:tc>
          <w:tcPr>
            <w:tcW w:w="0" w:type="auto"/>
            <w:vAlign w:val="center"/>
          </w:tcPr>
          <w:p w14:paraId="0A6649DE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3 (0.866; 3.035)</w:t>
            </w:r>
          </w:p>
        </w:tc>
        <w:tc>
          <w:tcPr>
            <w:tcW w:w="0" w:type="auto"/>
            <w:vAlign w:val="center"/>
          </w:tcPr>
          <w:p w14:paraId="112C8F43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B04236" w:rsidRPr="00795E0F" w14:paraId="4139AE5D" w14:textId="77777777" w:rsidTr="006C43C1">
        <w:trPr>
          <w:trHeight w:val="257"/>
        </w:trPr>
        <w:tc>
          <w:tcPr>
            <w:tcW w:w="0" w:type="auto"/>
            <w:vMerge/>
          </w:tcPr>
          <w:p w14:paraId="6393848A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D507E5F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40CCCFF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-35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20F4E0" w14:textId="77777777" w:rsidR="00B04236" w:rsidRPr="007F29AE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D5F35F3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1</w:t>
            </w:r>
          </w:p>
        </w:tc>
        <w:tc>
          <w:tcPr>
            <w:tcW w:w="0" w:type="auto"/>
            <w:vAlign w:val="center"/>
          </w:tcPr>
          <w:p w14:paraId="28A59FC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8 (1.243; 3.252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4EFF387" w14:textId="77777777" w:rsidR="00B04236" w:rsidRPr="007F29AE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45E7881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0" w:type="auto"/>
            <w:vAlign w:val="center"/>
          </w:tcPr>
          <w:p w14:paraId="2741CD73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7 (0.794; 2.786)</w:t>
            </w:r>
          </w:p>
        </w:tc>
        <w:tc>
          <w:tcPr>
            <w:tcW w:w="0" w:type="auto"/>
            <w:vAlign w:val="center"/>
          </w:tcPr>
          <w:p w14:paraId="22736D6D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B04236" w:rsidRPr="00795E0F" w14:paraId="617D687F" w14:textId="77777777" w:rsidTr="006C43C1">
        <w:trPr>
          <w:trHeight w:val="257"/>
        </w:trPr>
        <w:tc>
          <w:tcPr>
            <w:tcW w:w="0" w:type="auto"/>
            <w:vMerge/>
          </w:tcPr>
          <w:p w14:paraId="5CE2EF5D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905AADD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9789F3A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3813DB9" w14:textId="77777777" w:rsidR="00B04236" w:rsidRPr="00A4192E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029D140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4D656F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7391D6E" w14:textId="77777777" w:rsidR="00B04236" w:rsidRPr="00A4192E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52AD116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A427CF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9822D7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4236" w:rsidRPr="00795E0F" w14:paraId="6A8740BB" w14:textId="77777777" w:rsidTr="006C43C1">
        <w:trPr>
          <w:trHeight w:val="25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1EBA89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E6F0E9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2B4FDFF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4811A72" w14:textId="77777777" w:rsidR="00B04236" w:rsidRPr="00A4192E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E0562B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565F6D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.087 (0.701; 1.199)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097AE17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FE8BDD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485927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7 (0.792; 1.6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10C07" w14:textId="77777777" w:rsidR="00B04236" w:rsidRPr="00FD13C3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FD13C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B04236" w:rsidRPr="00795E0F" w14:paraId="3A80B4F1" w14:textId="77777777" w:rsidTr="006C43C1">
        <w:trPr>
          <w:trHeight w:val="257"/>
        </w:trPr>
        <w:tc>
          <w:tcPr>
            <w:tcW w:w="0" w:type="auto"/>
            <w:vMerge w:val="restart"/>
          </w:tcPr>
          <w:p w14:paraId="61CB3E1E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D1AEC39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21E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eight perception 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CE5330E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E46C97" w14:textId="77777777" w:rsidR="00B04236" w:rsidRPr="001D1A69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926A1CB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82</w:t>
            </w:r>
          </w:p>
        </w:tc>
        <w:tc>
          <w:tcPr>
            <w:tcW w:w="0" w:type="auto"/>
            <w:vAlign w:val="center"/>
          </w:tcPr>
          <w:p w14:paraId="7A19A06A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79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77</w:t>
            </w:r>
            <w:r w:rsidRPr="00C765F6">
              <w:rPr>
                <w:rFonts w:ascii="Arial" w:hAnsi="Arial" w:cs="Arial"/>
                <w:sz w:val="18"/>
                <w:szCs w:val="18"/>
              </w:rPr>
              <w:t>; 1.</w:t>
            </w:r>
            <w:r>
              <w:rPr>
                <w:rFonts w:ascii="Arial" w:hAnsi="Arial" w:cs="Arial"/>
                <w:sz w:val="18"/>
                <w:szCs w:val="18"/>
              </w:rPr>
              <w:t>731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442C0123" w14:textId="77777777" w:rsidR="00B04236" w:rsidRPr="004A004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4A004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73474A7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0" w:type="auto"/>
            <w:vAlign w:val="center"/>
          </w:tcPr>
          <w:p w14:paraId="626C1BCF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7 (1.014; 3.257)</w:t>
            </w:r>
          </w:p>
        </w:tc>
        <w:tc>
          <w:tcPr>
            <w:tcW w:w="0" w:type="auto"/>
            <w:vAlign w:val="center"/>
          </w:tcPr>
          <w:p w14:paraId="6873B8AD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5</w:t>
            </w:r>
          </w:p>
        </w:tc>
      </w:tr>
      <w:tr w:rsidR="00B04236" w:rsidRPr="00795E0F" w14:paraId="180728D2" w14:textId="77777777" w:rsidTr="006C43C1">
        <w:trPr>
          <w:trHeight w:val="257"/>
        </w:trPr>
        <w:tc>
          <w:tcPr>
            <w:tcW w:w="0" w:type="auto"/>
            <w:vMerge/>
          </w:tcPr>
          <w:p w14:paraId="76AA5132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EF9EE96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542E168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CE48CC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1CB70CE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B37F9B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53335F4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8A9808C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B54976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vAlign w:val="center"/>
          </w:tcPr>
          <w:p w14:paraId="7ACFFC18" w14:textId="77777777" w:rsidR="00B04236" w:rsidRPr="0028666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4236" w:rsidRPr="00795E0F" w14:paraId="49B14343" w14:textId="77777777" w:rsidTr="006C43C1">
        <w:trPr>
          <w:trHeight w:val="257"/>
        </w:trPr>
        <w:tc>
          <w:tcPr>
            <w:tcW w:w="0" w:type="auto"/>
            <w:vMerge/>
          </w:tcPr>
          <w:p w14:paraId="65B5BCC1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17285C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B7408A4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7C76C3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AE4E1FF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  <w:vAlign w:val="center"/>
          </w:tcPr>
          <w:p w14:paraId="59BEAE3B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46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731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3.136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32EE8ED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9AA7742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737</w:t>
            </w:r>
          </w:p>
        </w:tc>
        <w:tc>
          <w:tcPr>
            <w:tcW w:w="0" w:type="auto"/>
            <w:vAlign w:val="center"/>
          </w:tcPr>
          <w:p w14:paraId="5BADEA6E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8 (2.528; 5.525)</w:t>
            </w:r>
          </w:p>
        </w:tc>
        <w:tc>
          <w:tcPr>
            <w:tcW w:w="0" w:type="auto"/>
            <w:vAlign w:val="center"/>
          </w:tcPr>
          <w:p w14:paraId="3A076B6F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B04236" w:rsidRPr="00795E0F" w14:paraId="2496BA7E" w14:textId="77777777" w:rsidTr="006C43C1">
        <w:trPr>
          <w:trHeight w:val="257"/>
        </w:trPr>
        <w:tc>
          <w:tcPr>
            <w:tcW w:w="0" w:type="auto"/>
            <w:vMerge/>
          </w:tcPr>
          <w:p w14:paraId="306E3530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EFB2FBB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562E2BD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DA14347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E9ED3BC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2D9E13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7162361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7583068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45DC65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250DFF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04236" w:rsidRPr="00795E0F" w14:paraId="33629859" w14:textId="77777777" w:rsidTr="006C43C1">
        <w:trPr>
          <w:trHeight w:val="257"/>
        </w:trPr>
        <w:tc>
          <w:tcPr>
            <w:tcW w:w="0" w:type="auto"/>
            <w:vMerge/>
          </w:tcPr>
          <w:p w14:paraId="457D38DB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FFB1587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E75D26F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9169F80" w14:textId="77777777" w:rsidR="00B04236" w:rsidRPr="006E6785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3F1CDA9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6BB644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4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47</w:t>
            </w:r>
            <w:r w:rsidRPr="00C765F6">
              <w:rPr>
                <w:rFonts w:ascii="Arial" w:hAnsi="Arial" w:cs="Arial"/>
                <w:sz w:val="18"/>
                <w:szCs w:val="18"/>
              </w:rPr>
              <w:t>; 1.</w:t>
            </w:r>
            <w:r>
              <w:rPr>
                <w:rFonts w:ascii="Arial" w:hAnsi="Arial" w:cs="Arial"/>
                <w:sz w:val="18"/>
                <w:szCs w:val="18"/>
              </w:rPr>
              <w:t>863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53C41CC" w14:textId="77777777" w:rsidR="00B04236" w:rsidRPr="008E3EF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3B4E295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656629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3 (0.772; 1.94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0D32CC" w14:textId="77777777" w:rsidR="00B04236" w:rsidRPr="008E3EF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B04236" w:rsidRPr="00795E0F" w14:paraId="3DC071A6" w14:textId="77777777" w:rsidTr="006C43C1">
        <w:trPr>
          <w:trHeight w:val="257"/>
        </w:trPr>
        <w:tc>
          <w:tcPr>
            <w:tcW w:w="0" w:type="auto"/>
            <w:vMerge/>
          </w:tcPr>
          <w:p w14:paraId="687B58CF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5F0AEC2B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1307D6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nya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2206AE5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0B197FB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2021EB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38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327</w:t>
            </w:r>
            <w:r w:rsidRPr="00C765F6">
              <w:rPr>
                <w:rFonts w:ascii="Arial" w:hAnsi="Arial" w:cs="Arial"/>
                <w:sz w:val="18"/>
                <w:szCs w:val="18"/>
              </w:rPr>
              <w:t>; 2.</w:t>
            </w:r>
            <w:r>
              <w:rPr>
                <w:rFonts w:ascii="Arial" w:hAnsi="Arial" w:cs="Arial"/>
                <w:sz w:val="18"/>
                <w:szCs w:val="18"/>
              </w:rPr>
              <w:t>701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3C214E1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7A7DF3F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2C2FC1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0 (1.771; 4.42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30DDFA" w14:textId="77777777" w:rsidR="00B0423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B04236" w:rsidRPr="00795E0F" w14:paraId="3B923E47" w14:textId="77777777" w:rsidTr="006C43C1">
        <w:trPr>
          <w:trHeight w:val="257"/>
        </w:trPr>
        <w:tc>
          <w:tcPr>
            <w:tcW w:w="0" w:type="auto"/>
            <w:vMerge/>
          </w:tcPr>
          <w:p w14:paraId="1AD4BF21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EB515F3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417F7A0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-21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8381C8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E16822A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8C5B0D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338DDABD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40D5668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B8B423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vAlign w:val="center"/>
          </w:tcPr>
          <w:p w14:paraId="3EE3932F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04236" w:rsidRPr="00795E0F" w14:paraId="1A020FD3" w14:textId="77777777" w:rsidTr="006C43C1">
        <w:trPr>
          <w:trHeight w:val="257"/>
        </w:trPr>
        <w:tc>
          <w:tcPr>
            <w:tcW w:w="0" w:type="auto"/>
            <w:vMerge/>
          </w:tcPr>
          <w:p w14:paraId="746BF937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D44A17F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CF48257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-25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393186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C2DCD80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34</w:t>
            </w:r>
          </w:p>
        </w:tc>
        <w:tc>
          <w:tcPr>
            <w:tcW w:w="0" w:type="auto"/>
            <w:vAlign w:val="center"/>
          </w:tcPr>
          <w:p w14:paraId="34318FF3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06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24</w:t>
            </w:r>
            <w:r w:rsidRPr="00C765F6">
              <w:rPr>
                <w:rFonts w:ascii="Arial" w:hAnsi="Arial" w:cs="Arial"/>
                <w:sz w:val="18"/>
                <w:szCs w:val="18"/>
              </w:rPr>
              <w:t>; 2.</w:t>
            </w:r>
            <w:r>
              <w:rPr>
                <w:rFonts w:ascii="Arial" w:hAnsi="Arial" w:cs="Arial"/>
                <w:sz w:val="18"/>
                <w:szCs w:val="18"/>
              </w:rPr>
              <w:t>990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6C6C3F35" w14:textId="77777777" w:rsidR="00B04236" w:rsidRPr="007522C8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FC1BD9B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0" w:type="auto"/>
            <w:vAlign w:val="center"/>
          </w:tcPr>
          <w:p w14:paraId="1693A5C6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9 (0.724; 2.614)</w:t>
            </w:r>
          </w:p>
        </w:tc>
        <w:tc>
          <w:tcPr>
            <w:tcW w:w="0" w:type="auto"/>
            <w:vAlign w:val="center"/>
          </w:tcPr>
          <w:p w14:paraId="394B54D4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B04236" w:rsidRPr="00795E0F" w14:paraId="2C8F66FD" w14:textId="77777777" w:rsidTr="006C43C1">
        <w:trPr>
          <w:trHeight w:val="257"/>
        </w:trPr>
        <w:tc>
          <w:tcPr>
            <w:tcW w:w="0" w:type="auto"/>
            <w:vMerge/>
          </w:tcPr>
          <w:p w14:paraId="5C25DE14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3C58998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C3C6E60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-29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6330C3" w14:textId="77777777" w:rsidR="00B04236" w:rsidRPr="006E6785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952AB83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0" w:type="auto"/>
            <w:vAlign w:val="center"/>
          </w:tcPr>
          <w:p w14:paraId="738AB866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39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62</w:t>
            </w:r>
            <w:r w:rsidRPr="00C765F6">
              <w:rPr>
                <w:rFonts w:ascii="Arial" w:hAnsi="Arial" w:cs="Arial"/>
                <w:sz w:val="18"/>
                <w:szCs w:val="18"/>
              </w:rPr>
              <w:t>; 2.</w:t>
            </w:r>
            <w:r>
              <w:rPr>
                <w:rFonts w:ascii="Arial" w:hAnsi="Arial" w:cs="Arial"/>
                <w:sz w:val="18"/>
                <w:szCs w:val="18"/>
              </w:rPr>
              <w:t>117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2BD10BFB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DC55775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13</w:t>
            </w:r>
          </w:p>
        </w:tc>
        <w:tc>
          <w:tcPr>
            <w:tcW w:w="0" w:type="auto"/>
            <w:vAlign w:val="center"/>
          </w:tcPr>
          <w:p w14:paraId="66B8CA9D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4 (0.804; 2.848)</w:t>
            </w:r>
          </w:p>
        </w:tc>
        <w:tc>
          <w:tcPr>
            <w:tcW w:w="0" w:type="auto"/>
            <w:vAlign w:val="center"/>
          </w:tcPr>
          <w:p w14:paraId="5A41E231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B04236" w:rsidRPr="00795E0F" w14:paraId="41138BDB" w14:textId="77777777" w:rsidTr="006C43C1">
        <w:trPr>
          <w:trHeight w:val="257"/>
        </w:trPr>
        <w:tc>
          <w:tcPr>
            <w:tcW w:w="0" w:type="auto"/>
            <w:vMerge/>
          </w:tcPr>
          <w:p w14:paraId="146ED50D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EFFEBA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40C2FD0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-35yrs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931D59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20D9B08E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0" w:type="auto"/>
            <w:vAlign w:val="center"/>
          </w:tcPr>
          <w:p w14:paraId="5A570D87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44</w:t>
            </w:r>
            <w:r w:rsidRPr="00C765F6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76</w:t>
            </w:r>
            <w:r w:rsidRPr="00C765F6">
              <w:rPr>
                <w:rFonts w:ascii="Arial" w:hAnsi="Arial" w:cs="Arial"/>
                <w:sz w:val="18"/>
                <w:szCs w:val="18"/>
              </w:rPr>
              <w:t>; 3.</w:t>
            </w:r>
            <w:r>
              <w:rPr>
                <w:rFonts w:ascii="Arial" w:hAnsi="Arial" w:cs="Arial"/>
                <w:sz w:val="18"/>
                <w:szCs w:val="18"/>
              </w:rPr>
              <w:t>083</w:t>
            </w:r>
            <w:r w:rsidRPr="00C765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58AEDAFE" w14:textId="77777777" w:rsidR="00B04236" w:rsidRPr="007522C8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7143224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0" w:type="auto"/>
            <w:vAlign w:val="center"/>
          </w:tcPr>
          <w:p w14:paraId="6CD4702F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8 (0.739; 2.609)</w:t>
            </w:r>
          </w:p>
        </w:tc>
        <w:tc>
          <w:tcPr>
            <w:tcW w:w="0" w:type="auto"/>
            <w:vAlign w:val="center"/>
          </w:tcPr>
          <w:p w14:paraId="2CE0A480" w14:textId="77777777" w:rsidR="00B04236" w:rsidRPr="00313D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13D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B04236" w:rsidRPr="00795E0F" w14:paraId="323A8F21" w14:textId="77777777" w:rsidTr="006C43C1">
        <w:trPr>
          <w:trHeight w:val="257"/>
        </w:trPr>
        <w:tc>
          <w:tcPr>
            <w:tcW w:w="0" w:type="auto"/>
            <w:vMerge/>
          </w:tcPr>
          <w:p w14:paraId="25E923BB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C0C883C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7D354B2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164DD8C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5941622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21DAC3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6D23E75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AB3039E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9E9A91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(referenc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9C822A" w14:textId="77777777" w:rsidR="00B04236" w:rsidRPr="00B95C76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04236" w:rsidRPr="00795E0F" w14:paraId="5075F7B8" w14:textId="77777777" w:rsidTr="006C43C1">
        <w:trPr>
          <w:trHeight w:val="257"/>
        </w:trPr>
        <w:tc>
          <w:tcPr>
            <w:tcW w:w="0" w:type="auto"/>
            <w:vMerge/>
          </w:tcPr>
          <w:p w14:paraId="0B91A0DC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CD4D06A" w14:textId="77777777" w:rsidR="00B04236" w:rsidRPr="009721E3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B4C7110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E9A44B5" w14:textId="77777777" w:rsidR="00B04236" w:rsidRPr="006E6785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4AC20B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C765F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032E95" w14:textId="77777777" w:rsidR="00B04236" w:rsidRPr="00C765F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–0.077 (0.708; 1.211)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1EFD71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2EDC6DE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7C765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F3255D" w14:textId="77777777" w:rsidR="00B04236" w:rsidRPr="007C7651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7 (0.831; 1.71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ED3E25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B04236" w:rsidRPr="00347650" w14:paraId="7D18A793" w14:textId="77777777" w:rsidTr="006C43C1">
        <w:trPr>
          <w:trHeight w:val="25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AD255C" w14:textId="77777777" w:rsidR="00B04236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F1A42" w14:textId="35F31008" w:rsidR="00B04236" w:rsidRPr="0034765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7650">
              <w:rPr>
                <w:rFonts w:ascii="Arial" w:hAnsi="Arial" w:cs="Arial"/>
                <w:sz w:val="18"/>
                <w:szCs w:val="18"/>
              </w:rPr>
              <w:t>SE</w:t>
            </w:r>
            <w:r w:rsidR="000C0A43" w:rsidRPr="00347650">
              <w:rPr>
                <w:rFonts w:ascii="Arial" w:hAnsi="Arial" w:cs="Arial"/>
                <w:sz w:val="18"/>
                <w:szCs w:val="18"/>
              </w:rPr>
              <w:t>P</w:t>
            </w:r>
            <w:r w:rsidRPr="00347650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1F15AA" w14:textId="77777777" w:rsidR="00B04236" w:rsidRPr="0034765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7650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0" w:type="auto"/>
            <w:gridSpan w:val="3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8F03BB" w14:textId="77777777" w:rsidR="00B04236" w:rsidRPr="00347650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88F0935" w14:textId="77777777" w:rsidR="00B04236" w:rsidRPr="0034765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7650">
              <w:rPr>
                <w:rFonts w:ascii="Arial" w:hAnsi="Arial" w:cs="Arial"/>
                <w:sz w:val="18"/>
                <w:szCs w:val="18"/>
              </w:rPr>
              <w:t>1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60FBCA" w14:textId="77777777" w:rsidR="00B04236" w:rsidRPr="0034765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7650">
              <w:rPr>
                <w:rFonts w:ascii="Arial" w:hAnsi="Arial" w:cs="Arial"/>
                <w:sz w:val="18"/>
                <w:szCs w:val="18"/>
              </w:rPr>
              <w:t>0.069 (1.033; 1.112)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DA83D71" w14:textId="77777777" w:rsidR="00B04236" w:rsidRPr="00347650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65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A49CF59" w14:textId="77777777" w:rsidR="00B04236" w:rsidRPr="0034765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7650">
              <w:rPr>
                <w:rFonts w:ascii="Arial" w:hAnsi="Arial" w:cs="Arial"/>
                <w:sz w:val="18"/>
                <w:szCs w:val="18"/>
              </w:rPr>
              <w:t>1.1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4651E" w14:textId="77777777" w:rsidR="00B04236" w:rsidRPr="00347650" w:rsidRDefault="00B04236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7650">
              <w:rPr>
                <w:rFonts w:ascii="Arial" w:hAnsi="Arial" w:cs="Arial"/>
                <w:sz w:val="18"/>
                <w:szCs w:val="18"/>
              </w:rPr>
              <w:t>0.142 (1.094; 1.2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81D4C" w14:textId="77777777" w:rsidR="00B04236" w:rsidRPr="00347650" w:rsidRDefault="00B04236" w:rsidP="006C43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65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5A385A24" w14:textId="56D0E394" w:rsidR="00B04236" w:rsidRPr="00B04236" w:rsidRDefault="00B04236" w:rsidP="00B04236">
      <w:pPr>
        <w:jc w:val="both"/>
        <w:rPr>
          <w:rFonts w:ascii="Arial" w:eastAsia="Calibri" w:hAnsi="Arial" w:cs="Arial"/>
          <w:color w:val="000000"/>
          <w:sz w:val="18"/>
          <w:szCs w:val="18"/>
        </w:rPr>
      </w:pPr>
      <w:r w:rsidRPr="00347650">
        <w:rPr>
          <w:rFonts w:ascii="Arial" w:hAnsi="Arial" w:cs="Arial"/>
          <w:sz w:val="18"/>
          <w:szCs w:val="18"/>
        </w:rPr>
        <w:t xml:space="preserve">Abbreviations: </w:t>
      </w:r>
      <w:r w:rsidRPr="00347650">
        <w:rPr>
          <w:rFonts w:ascii="Arial" w:eastAsia="Calibri" w:hAnsi="Arial" w:cs="Arial"/>
          <w:i/>
          <w:iCs/>
          <w:sz w:val="18"/>
          <w:szCs w:val="18"/>
        </w:rPr>
        <w:t>n</w:t>
      </w:r>
      <w:r w:rsidRPr="00347650">
        <w:rPr>
          <w:rFonts w:ascii="Arial" w:eastAsia="Calibri" w:hAnsi="Arial" w:cs="Arial"/>
          <w:sz w:val="18"/>
          <w:szCs w:val="18"/>
        </w:rPr>
        <w:t xml:space="preserve"> – number of participants; SE</w:t>
      </w:r>
      <w:r w:rsidR="00AE4D10" w:rsidRPr="00347650">
        <w:rPr>
          <w:rFonts w:ascii="Arial" w:eastAsia="Calibri" w:hAnsi="Arial" w:cs="Arial"/>
          <w:sz w:val="18"/>
          <w:szCs w:val="18"/>
        </w:rPr>
        <w:t>P</w:t>
      </w:r>
      <w:r w:rsidRPr="00347650">
        <w:rPr>
          <w:rFonts w:ascii="Arial" w:eastAsia="Calibri" w:hAnsi="Arial" w:cs="Arial"/>
          <w:sz w:val="18"/>
          <w:szCs w:val="18"/>
        </w:rPr>
        <w:t xml:space="preserve"> – socioeconomic </w:t>
      </w:r>
      <w:r w:rsidR="00AE4D10" w:rsidRPr="00347650">
        <w:rPr>
          <w:rFonts w:ascii="Arial" w:eastAsia="Calibri" w:hAnsi="Arial" w:cs="Arial"/>
          <w:sz w:val="18"/>
          <w:szCs w:val="18"/>
        </w:rPr>
        <w:t>position</w:t>
      </w:r>
      <w:r w:rsidRPr="00347650">
        <w:rPr>
          <w:rFonts w:ascii="Arial" w:eastAsia="Calibri" w:hAnsi="Arial" w:cs="Arial"/>
          <w:sz w:val="18"/>
          <w:szCs w:val="18"/>
        </w:rPr>
        <w:t xml:space="preserve">. </w:t>
      </w:r>
      <w:r w:rsidRPr="00347650">
        <w:rPr>
          <w:rFonts w:ascii="Arial" w:eastAsia="Calibri" w:hAnsi="Arial" w:cs="Arial"/>
          <w:color w:val="000000"/>
          <w:sz w:val="18"/>
          <w:szCs w:val="18"/>
        </w:rPr>
        <w:t>Bold</w:t>
      </w:r>
      <w:r w:rsidRPr="00FB7C6A">
        <w:rPr>
          <w:rFonts w:ascii="Arial" w:eastAsia="Calibri" w:hAnsi="Arial" w:cs="Arial"/>
          <w:color w:val="000000"/>
          <w:sz w:val="18"/>
          <w:szCs w:val="18"/>
        </w:rPr>
        <w:t xml:space="preserve"> values denote statistical significance (p&lt;0.05).</w:t>
      </w:r>
    </w:p>
    <w:sectPr w:rsidR="00B04236" w:rsidRPr="00B04236" w:rsidSect="00B042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236"/>
    <w:rsid w:val="000C0A43"/>
    <w:rsid w:val="00215F06"/>
    <w:rsid w:val="00347650"/>
    <w:rsid w:val="008C027C"/>
    <w:rsid w:val="00A23F71"/>
    <w:rsid w:val="00AE4D10"/>
    <w:rsid w:val="00B0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0974"/>
  <w15:chartTrackingRefBased/>
  <w15:docId w15:val="{E9B0C6FE-0E8E-483E-8B9C-357C6A47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raig</dc:creator>
  <cp:keywords/>
  <dc:description/>
  <cp:lastModifiedBy>Ashleigh Craig</cp:lastModifiedBy>
  <cp:revision>8</cp:revision>
  <dcterms:created xsi:type="dcterms:W3CDTF">2023-01-24T13:59:00Z</dcterms:created>
  <dcterms:modified xsi:type="dcterms:W3CDTF">2023-05-07T14:30:00Z</dcterms:modified>
</cp:coreProperties>
</file>